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764" w:rsidRPr="00F73764" w:rsidRDefault="00F73764" w:rsidP="00F73764">
      <w:pPr>
        <w:pStyle w:val="Heading1"/>
      </w:pPr>
      <w:bookmarkStart w:id="0" w:name="_GoBack"/>
      <w:bookmarkEnd w:id="0"/>
      <w:proofErr w:type="gramStart"/>
      <w:r w:rsidRPr="00F73764">
        <w:t>Additional file 2.</w:t>
      </w:r>
      <w:proofErr w:type="gramEnd"/>
      <w:r w:rsidRPr="00F73764">
        <w:t xml:space="preserve"> Data extraction sheet (this will be initially piloted as we plan to refine it as our review progresse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2"/>
        <w:gridCol w:w="1984"/>
        <w:gridCol w:w="4269"/>
        <w:gridCol w:w="3388"/>
        <w:gridCol w:w="3011"/>
      </w:tblGrid>
      <w:tr w:rsidR="00F73764" w:rsidRPr="00F73764" w:rsidTr="003A7763">
        <w:tc>
          <w:tcPr>
            <w:tcW w:w="1237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FULL ARTICLE REFERENCE</w:t>
            </w:r>
          </w:p>
        </w:tc>
        <w:tc>
          <w:tcPr>
            <w:tcW w:w="3763" w:type="pct"/>
            <w:gridSpan w:val="3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1237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SUMMARY</w:t>
            </w:r>
          </w:p>
        </w:tc>
        <w:tc>
          <w:tcPr>
            <w:tcW w:w="3763" w:type="pct"/>
            <w:gridSpan w:val="3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1237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If clear rejection on reading full article give justification here</w:t>
            </w:r>
          </w:p>
        </w:tc>
        <w:tc>
          <w:tcPr>
            <w:tcW w:w="3763" w:type="pct"/>
            <w:gridSpan w:val="3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1237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ITEM</w:t>
            </w: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EXTRACTED ELEMENT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DETAILED INFORMATION</w:t>
            </w: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QUALITY NOTES ETC – E.G. RELEVANCE TO RQ</w:t>
            </w:r>
          </w:p>
        </w:tc>
      </w:tr>
      <w:tr w:rsidR="00F73764" w:rsidRPr="00F73764" w:rsidTr="003A7763">
        <w:tc>
          <w:tcPr>
            <w:tcW w:w="537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CONTEXT</w:t>
            </w:r>
          </w:p>
        </w:tc>
        <w:tc>
          <w:tcPr>
            <w:tcW w:w="700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STUDY DESIGN OR ARTICLE CATEGORY</w:t>
            </w: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TRAJECTORY OF ILLNESS/SPECIFIC DISEASES/CO/MULTIMORBIDITY</w:t>
            </w: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OPULATION DEMOGRAPHIC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CONTINUUM OF EDUCATION</w:t>
            </w: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OPULATION DEMOGRAPHIC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ERSPECTIVES</w:t>
            </w: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RACTITIONER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LEARNER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ATIENT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OLICY MAKERS/COMMISSIONER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COMMUNITY/PUBLIC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OTHER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DRIVERS FOR INTERVENTION</w:t>
            </w: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OLICY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OTHER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</w:tbl>
    <w:p w:rsidR="00F73764" w:rsidRDefault="00F73764">
      <w:pPr>
        <w:sectPr w:rsidR="00F73764" w:rsidSect="00F7376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73764" w:rsidRDefault="00F73764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2"/>
        <w:gridCol w:w="1984"/>
        <w:gridCol w:w="3121"/>
        <w:gridCol w:w="1148"/>
        <w:gridCol w:w="3388"/>
        <w:gridCol w:w="3011"/>
      </w:tblGrid>
      <w:tr w:rsidR="00F73764" w:rsidRPr="00F73764" w:rsidTr="003A7763">
        <w:tc>
          <w:tcPr>
            <w:tcW w:w="537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MECHANISMS</w:t>
            </w:r>
          </w:p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INTERVENTION IN PRACTICE</w:t>
            </w: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HEALTH SERVICE DELIVERY ACTIVITIES AND GOAL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WORKPLACE BASED EDUCATION (</w:t>
            </w:r>
            <w:proofErr w:type="spellStart"/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ExBL</w:t>
            </w:r>
            <w:proofErr w:type="spellEnd"/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) ACTIVITIES AND GOAL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MODEL/THEORY USED FOR SERVICE DELIVERY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MODEL/THEORY USED FOR EDUCATION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DEVELOPMENTAL SPACE (ZPD, Z ACTUAL PRACTICE?)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IDENTIFIABLE REAL WORLD WORKING PRACTICES</w:t>
            </w: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FOCUS OF LEARNING (E.G AUTHENTIC PATIENTS)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FOCUS OF SERVICE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ALTERATIONS FROM POLICY IN IMPLEMENTATION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THEORY-PRACTICE GAP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WHOLENESS* OF CARE PROCES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WHOLENESS OF EDUCATIONAL PROCES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SOCIAL PROCESSES AND INTERACTIONS</w:t>
            </w: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AGENCY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STRUCTURE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INTERACTIVITY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NEGOTIATION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TABOO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ROLES AND IDENTITY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ARTEFACT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CONSTRUCTION OF INTERACTIONS</w:t>
            </w: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GENERAL ATTITUDE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METAPHOR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CAUSAL STATEMENTS/CLAIM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NARRATIVE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CONSTRUCTION OF SUCESS AND FAILURE IN ABSENCE OF CURE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RISK, RESPONSIBLITY, TRUST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CONSTRUCTION OF LIVING WITH SYMPTOMATIC CHRONIC ILLNES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CONSTRUCTION OF LIVING WITH DYING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OUTCOMES</w:t>
            </w:r>
          </w:p>
        </w:tc>
        <w:tc>
          <w:tcPr>
            <w:tcW w:w="700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RACTICE</w:t>
            </w: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ROVISION OF APPROPRIATE INDIVIDUALISED HEALTHCARE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PROVISION OF CONSTRUCTIVE WORKPLACE-BASED LEARNING FOR FUTURE PROFESSIONALS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EVIDENCE OF SUSTAINABILITY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 w:val="restar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OTHER CONSEQUENCES</w:t>
            </w: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CONSTRUCTIVE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37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700" w:type="pct"/>
            <w:vMerge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</w:p>
        </w:tc>
        <w:tc>
          <w:tcPr>
            <w:tcW w:w="1506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DESTRUCTIVE</w:t>
            </w:r>
          </w:p>
        </w:tc>
        <w:tc>
          <w:tcPr>
            <w:tcW w:w="1195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10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5000" w:type="pct"/>
            <w:gridSpan w:val="6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 xml:space="preserve">OVERALL QUALITY ASSESSMENT </w:t>
            </w:r>
          </w:p>
        </w:tc>
      </w:tr>
      <w:tr w:rsidR="00F73764" w:rsidRPr="00F73764" w:rsidTr="003A7763">
        <w:tc>
          <w:tcPr>
            <w:tcW w:w="2338" w:type="pct"/>
            <w:gridSpan w:val="3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RELEVENCE TO RESEARCH QUESTION – does the research address the theory under test?</w:t>
            </w:r>
          </w:p>
        </w:tc>
        <w:tc>
          <w:tcPr>
            <w:tcW w:w="2662" w:type="pct"/>
            <w:gridSpan w:val="3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2338" w:type="pct"/>
            <w:gridSpan w:val="3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RIGOUR – does the research support the conclusions drawn from it?</w:t>
            </w:r>
          </w:p>
        </w:tc>
        <w:tc>
          <w:tcPr>
            <w:tcW w:w="2662" w:type="pct"/>
            <w:gridSpan w:val="3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</w:tbl>
    <w:p w:rsidR="00F73764" w:rsidRDefault="00F73764">
      <w:pPr>
        <w:sectPr w:rsidR="00F73764" w:rsidSect="00F7376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121"/>
        <w:gridCol w:w="7053"/>
      </w:tblGrid>
      <w:tr w:rsidR="00F73764" w:rsidRPr="00F73764" w:rsidTr="003A7763">
        <w:tc>
          <w:tcPr>
            <w:tcW w:w="5000" w:type="pct"/>
            <w:gridSpan w:val="2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lastRenderedPageBreak/>
              <w:t>SUMMARY NOTES FOR KEY RESEARCH QUESTIONS</w:t>
            </w:r>
          </w:p>
        </w:tc>
      </w:tr>
      <w:tr w:rsidR="00F73764" w:rsidRPr="00F73764" w:rsidTr="003A7763">
        <w:tc>
          <w:tcPr>
            <w:tcW w:w="251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‘</w:t>
            </w:r>
            <w:proofErr w:type="gramStart"/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what</w:t>
            </w:r>
            <w:proofErr w:type="gramEnd"/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 xml:space="preserve"> works for whom, to what extent, in what circumstances, in what respect, how and why?’</w:t>
            </w:r>
          </w:p>
        </w:tc>
        <w:tc>
          <w:tcPr>
            <w:tcW w:w="248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251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How and why are success and failure in medical activities conceptualised in the absence of cure?</w:t>
            </w:r>
          </w:p>
        </w:tc>
        <w:tc>
          <w:tcPr>
            <w:tcW w:w="248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251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 xml:space="preserve">How and why does learning about and delivering healthcare in primary care for people with co/multimorbidity work? </w:t>
            </w:r>
          </w:p>
        </w:tc>
        <w:tc>
          <w:tcPr>
            <w:tcW w:w="248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251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 xml:space="preserve">How do interactions between agents and structures at individual, local and wider institutional levels affect consequences? </w:t>
            </w:r>
          </w:p>
        </w:tc>
        <w:tc>
          <w:tcPr>
            <w:tcW w:w="248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251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i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i/>
                <w:sz w:val="16"/>
                <w:szCs w:val="16"/>
              </w:rPr>
              <w:t>How do official explanations compare to actual practice of both education and service delivery?</w:t>
            </w:r>
          </w:p>
        </w:tc>
        <w:tc>
          <w:tcPr>
            <w:tcW w:w="248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</w:tbl>
    <w:p w:rsidR="00F73764" w:rsidRPr="00F73764" w:rsidRDefault="00F73764" w:rsidP="00F73764">
      <w:p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  <w:r w:rsidRPr="00F73764">
        <w:rPr>
          <w:rFonts w:asciiTheme="minorHAnsi" w:eastAsia="Calibri" w:hAnsiTheme="minorHAnsi" w:cs="Arial"/>
          <w:sz w:val="16"/>
          <w:szCs w:val="16"/>
        </w:rPr>
        <w:t>*WHOLENESS: PATIENT CARE AND LEARNING TASKS SHOULD BE ‘END TO END’ COMMENCING WITH PATIENT PROBLEM AND ENDING WITH ACTION PLAN FOR PATIENT</w:t>
      </w:r>
    </w:p>
    <w:p w:rsidR="00F73764" w:rsidRPr="00F73764" w:rsidRDefault="00F73764" w:rsidP="00F73764">
      <w:pPr>
        <w:spacing w:line="240" w:lineRule="auto"/>
        <w:rPr>
          <w:rFonts w:asciiTheme="minorHAnsi" w:eastAsia="Calibri" w:hAnsiTheme="minorHAnsi" w:cs="Arial"/>
          <w:sz w:val="16"/>
          <w:szCs w:val="16"/>
        </w:rPr>
      </w:pPr>
    </w:p>
    <w:p w:rsidR="00F73764" w:rsidRPr="00F73764" w:rsidRDefault="00F73764" w:rsidP="00F73764">
      <w:pPr>
        <w:spacing w:line="240" w:lineRule="auto"/>
        <w:rPr>
          <w:rFonts w:asciiTheme="minorHAnsi" w:eastAsia="Calibri" w:hAnsiTheme="minorHAnsi" w:cs="Arial"/>
          <w:sz w:val="16"/>
          <w:szCs w:val="16"/>
        </w:rPr>
      </w:pPr>
      <w:r w:rsidRPr="00F73764">
        <w:rPr>
          <w:rFonts w:asciiTheme="minorHAnsi" w:eastAsia="Calibri" w:hAnsiTheme="minorHAnsi" w:cs="Arial"/>
          <w:sz w:val="16"/>
          <w:szCs w:val="16"/>
        </w:rPr>
        <w:t xml:space="preserve">Please select any specific words or sentences/text from the article to quote here under each category listed in the left hand column. For example describing patients as ‘challenging’ would be considered as a </w:t>
      </w:r>
      <w:proofErr w:type="gramStart"/>
      <w:r w:rsidRPr="00F73764">
        <w:rPr>
          <w:rFonts w:asciiTheme="minorHAnsi" w:eastAsia="Calibri" w:hAnsiTheme="minorHAnsi" w:cs="Arial"/>
          <w:sz w:val="16"/>
          <w:szCs w:val="16"/>
        </w:rPr>
        <w:t>potential  ‘failure’</w:t>
      </w:r>
      <w:proofErr w:type="gramEnd"/>
      <w:r w:rsidRPr="00F73764">
        <w:rPr>
          <w:rFonts w:asciiTheme="minorHAnsi" w:eastAsia="Calibri" w:hAnsiTheme="minorHAnsi" w:cs="Arial"/>
          <w:sz w:val="16"/>
          <w:szCs w:val="16"/>
        </w:rPr>
        <w:t xml:space="preserve"> of care delivery while ‘improved care’ would be a conceptualisation of success (even if what it means is not defin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43"/>
        <w:gridCol w:w="9531"/>
      </w:tblGrid>
      <w:tr w:rsidR="00F73764" w:rsidRPr="00F73764" w:rsidTr="003A7763">
        <w:tc>
          <w:tcPr>
            <w:tcW w:w="163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Category</w:t>
            </w:r>
          </w:p>
        </w:tc>
        <w:tc>
          <w:tcPr>
            <w:tcW w:w="33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b/>
                <w:sz w:val="16"/>
                <w:szCs w:val="16"/>
              </w:rPr>
              <w:t>Quotes/selected words</w:t>
            </w:r>
          </w:p>
        </w:tc>
      </w:tr>
      <w:tr w:rsidR="00F73764" w:rsidRPr="00F73764" w:rsidTr="003A7763">
        <w:tc>
          <w:tcPr>
            <w:tcW w:w="163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sz w:val="16"/>
                <w:szCs w:val="16"/>
              </w:rPr>
              <w:t>Conceptualisations of failure in the absence of cure</w:t>
            </w:r>
          </w:p>
        </w:tc>
        <w:tc>
          <w:tcPr>
            <w:tcW w:w="33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163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sz w:val="16"/>
                <w:szCs w:val="16"/>
              </w:rPr>
              <w:t>Conceptualisations of success in the absence of cure</w:t>
            </w:r>
          </w:p>
        </w:tc>
        <w:tc>
          <w:tcPr>
            <w:tcW w:w="33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163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sz w:val="16"/>
                <w:szCs w:val="16"/>
              </w:rPr>
              <w:t>Failure words</w:t>
            </w:r>
          </w:p>
        </w:tc>
        <w:tc>
          <w:tcPr>
            <w:tcW w:w="33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163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sz w:val="16"/>
                <w:szCs w:val="16"/>
              </w:rPr>
              <w:t>Metaphors for failure in the absence of cure</w:t>
            </w:r>
          </w:p>
        </w:tc>
        <w:tc>
          <w:tcPr>
            <w:tcW w:w="33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163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sz w:val="16"/>
                <w:szCs w:val="16"/>
              </w:rPr>
              <w:t>Metaphors for success in the absence of cure</w:t>
            </w:r>
          </w:p>
        </w:tc>
        <w:tc>
          <w:tcPr>
            <w:tcW w:w="33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3A7763">
        <w:tc>
          <w:tcPr>
            <w:tcW w:w="1638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sz w:val="16"/>
                <w:szCs w:val="16"/>
              </w:rPr>
              <w:t>Success words</w:t>
            </w:r>
          </w:p>
        </w:tc>
        <w:tc>
          <w:tcPr>
            <w:tcW w:w="3362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</w:tbl>
    <w:p w:rsidR="00F73764" w:rsidRPr="00F73764" w:rsidRDefault="00F73764" w:rsidP="00F73764">
      <w:p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84"/>
        <w:gridCol w:w="7090"/>
      </w:tblGrid>
      <w:tr w:rsidR="00F73764" w:rsidRPr="00F73764" w:rsidTr="00F73764">
        <w:tc>
          <w:tcPr>
            <w:tcW w:w="2499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sz w:val="16"/>
                <w:szCs w:val="16"/>
              </w:rPr>
              <w:t>Citations identified for round 3 follow up</w:t>
            </w:r>
          </w:p>
        </w:tc>
        <w:tc>
          <w:tcPr>
            <w:tcW w:w="2501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73764">
              <w:rPr>
                <w:rFonts w:asciiTheme="minorHAnsi" w:eastAsia="Calibri" w:hAnsiTheme="minorHAnsi" w:cs="Arial"/>
                <w:sz w:val="16"/>
                <w:szCs w:val="16"/>
              </w:rPr>
              <w:t>Outcome of checking</w:t>
            </w:r>
          </w:p>
        </w:tc>
      </w:tr>
      <w:tr w:rsidR="00F73764" w:rsidRPr="00F73764" w:rsidTr="00F73764">
        <w:tc>
          <w:tcPr>
            <w:tcW w:w="2499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2501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F73764">
        <w:tc>
          <w:tcPr>
            <w:tcW w:w="2499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2501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  <w:tr w:rsidR="00F73764" w:rsidRPr="00F73764" w:rsidTr="00F73764">
        <w:tc>
          <w:tcPr>
            <w:tcW w:w="2499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2501" w:type="pct"/>
          </w:tcPr>
          <w:p w:rsidR="00F73764" w:rsidRPr="00F73764" w:rsidRDefault="00F73764" w:rsidP="00F73764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</w:tr>
    </w:tbl>
    <w:p w:rsidR="00F73764" w:rsidRPr="00F73764" w:rsidRDefault="00F73764" w:rsidP="00F73764">
      <w:pPr>
        <w:spacing w:line="240" w:lineRule="auto"/>
        <w:rPr>
          <w:rFonts w:asciiTheme="minorHAnsi" w:eastAsia="Calibri" w:hAnsiTheme="minorHAnsi" w:cs="Arial"/>
          <w:sz w:val="16"/>
          <w:szCs w:val="16"/>
        </w:rPr>
      </w:pPr>
    </w:p>
    <w:p w:rsidR="006F4570" w:rsidRPr="00F73764" w:rsidRDefault="006F4570" w:rsidP="00F73764">
      <w:pPr>
        <w:spacing w:line="240" w:lineRule="auto"/>
        <w:rPr>
          <w:rFonts w:asciiTheme="minorHAnsi" w:hAnsiTheme="minorHAnsi"/>
          <w:sz w:val="16"/>
          <w:szCs w:val="16"/>
        </w:rPr>
      </w:pPr>
    </w:p>
    <w:sectPr w:rsidR="006F4570" w:rsidRPr="00F73764" w:rsidSect="00F7376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64"/>
    <w:rsid w:val="00004F80"/>
    <w:rsid w:val="0000640D"/>
    <w:rsid w:val="00015932"/>
    <w:rsid w:val="00067D68"/>
    <w:rsid w:val="000738A5"/>
    <w:rsid w:val="000D3C47"/>
    <w:rsid w:val="00195945"/>
    <w:rsid w:val="0019701B"/>
    <w:rsid w:val="001B4599"/>
    <w:rsid w:val="001D33DE"/>
    <w:rsid w:val="002242FE"/>
    <w:rsid w:val="00227868"/>
    <w:rsid w:val="0023498D"/>
    <w:rsid w:val="002817F3"/>
    <w:rsid w:val="00293A14"/>
    <w:rsid w:val="00294DA0"/>
    <w:rsid w:val="002A3B3F"/>
    <w:rsid w:val="002B42D9"/>
    <w:rsid w:val="002E1D84"/>
    <w:rsid w:val="003848FB"/>
    <w:rsid w:val="003A0308"/>
    <w:rsid w:val="003B4740"/>
    <w:rsid w:val="004541AE"/>
    <w:rsid w:val="004D069D"/>
    <w:rsid w:val="00585B6F"/>
    <w:rsid w:val="00590B4D"/>
    <w:rsid w:val="00593286"/>
    <w:rsid w:val="005B4E3C"/>
    <w:rsid w:val="005D7B5D"/>
    <w:rsid w:val="005E2A06"/>
    <w:rsid w:val="005E6FD1"/>
    <w:rsid w:val="005F3956"/>
    <w:rsid w:val="006340B2"/>
    <w:rsid w:val="00664FBE"/>
    <w:rsid w:val="006B740D"/>
    <w:rsid w:val="006C1471"/>
    <w:rsid w:val="006F4570"/>
    <w:rsid w:val="0070401B"/>
    <w:rsid w:val="007601B9"/>
    <w:rsid w:val="007D6DB7"/>
    <w:rsid w:val="00806F88"/>
    <w:rsid w:val="008D46D1"/>
    <w:rsid w:val="008E675E"/>
    <w:rsid w:val="00902DA3"/>
    <w:rsid w:val="0092157E"/>
    <w:rsid w:val="00956913"/>
    <w:rsid w:val="00987DBD"/>
    <w:rsid w:val="009A0B76"/>
    <w:rsid w:val="009C4EBA"/>
    <w:rsid w:val="009D5A78"/>
    <w:rsid w:val="009F4103"/>
    <w:rsid w:val="00A01F0C"/>
    <w:rsid w:val="00AD486D"/>
    <w:rsid w:val="00AF5333"/>
    <w:rsid w:val="00B41CDD"/>
    <w:rsid w:val="00B51AE8"/>
    <w:rsid w:val="00B81863"/>
    <w:rsid w:val="00B9261E"/>
    <w:rsid w:val="00BC1229"/>
    <w:rsid w:val="00C046CB"/>
    <w:rsid w:val="00C217E9"/>
    <w:rsid w:val="00C90E0D"/>
    <w:rsid w:val="00C977DB"/>
    <w:rsid w:val="00CB3885"/>
    <w:rsid w:val="00CD1705"/>
    <w:rsid w:val="00CF3955"/>
    <w:rsid w:val="00D033BE"/>
    <w:rsid w:val="00D163AE"/>
    <w:rsid w:val="00D167A2"/>
    <w:rsid w:val="00D75FBC"/>
    <w:rsid w:val="00D81E19"/>
    <w:rsid w:val="00DC0954"/>
    <w:rsid w:val="00DF1C29"/>
    <w:rsid w:val="00E1703C"/>
    <w:rsid w:val="00E3439D"/>
    <w:rsid w:val="00E53C4C"/>
    <w:rsid w:val="00E75ECD"/>
    <w:rsid w:val="00E77164"/>
    <w:rsid w:val="00EA71EB"/>
    <w:rsid w:val="00EE10EB"/>
    <w:rsid w:val="00EE70DF"/>
    <w:rsid w:val="00F1633B"/>
    <w:rsid w:val="00F47A6B"/>
    <w:rsid w:val="00F57475"/>
    <w:rsid w:val="00F57E4D"/>
    <w:rsid w:val="00F73764"/>
    <w:rsid w:val="00F96300"/>
    <w:rsid w:val="00FC3C31"/>
    <w:rsid w:val="00FD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7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7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7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7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7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7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ff00</dc:creator>
  <cp:lastModifiedBy>uset</cp:lastModifiedBy>
  <cp:revision>2</cp:revision>
  <cp:lastPrinted>2013-02-01T18:17:00Z</cp:lastPrinted>
  <dcterms:created xsi:type="dcterms:W3CDTF">2013-03-15T16:01:00Z</dcterms:created>
  <dcterms:modified xsi:type="dcterms:W3CDTF">2013-03-15T16:01:00Z</dcterms:modified>
</cp:coreProperties>
</file>